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4B7EB" w14:textId="77777777" w:rsidR="00BD29F5" w:rsidRPr="00BD29F5" w:rsidRDefault="00BD29F5" w:rsidP="00BD29F5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Appendix</w:t>
      </w:r>
    </w:p>
    <w:p w14:paraId="38209401" w14:textId="77777777" w:rsidR="00BD29F5" w:rsidRPr="00BD29F5" w:rsidRDefault="00BD29F5" w:rsidP="00BD29F5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54DAB7D7" w14:textId="71509722" w:rsidR="00BD29F5" w:rsidRPr="00BD29F5" w:rsidRDefault="00BD29F5" w:rsidP="00BD29F5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Search Terms for “Understanding the Relationship between the Big Five </w:t>
      </w:r>
      <w:r w:rsidR="007E1C9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Personality Traits </w:t>
      </w: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nd the Cognitive Appraisals Leading to Emotions</w:t>
      </w:r>
      <w:r w:rsidR="007E1C9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: An Integrative Narrative Review</w:t>
      </w: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”</w:t>
      </w:r>
    </w:p>
    <w:p w14:paraId="65CB85E6" w14:textId="77777777" w:rsidR="00BD29F5" w:rsidRPr="00BD29F5" w:rsidRDefault="00BD29F5" w:rsidP="00BD29F5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4BDCBDBE" w14:textId="77777777" w:rsidR="00BD29F5" w:rsidRPr="00BD29F5" w:rsidRDefault="00BD29F5" w:rsidP="00BD29F5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6E67FF28" w14:textId="77777777" w:rsidR="00BD29F5" w:rsidRPr="00BD29F5" w:rsidRDefault="00BD29F5" w:rsidP="00BD29F5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# </w:t>
      </w:r>
      <w:proofErr w:type="spellStart"/>
      <w:r w:rsidRPr="00BD29F5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PsycNet</w:t>
      </w:r>
      <w:proofErr w:type="spellEnd"/>
      <w:r w:rsidRPr="00BD29F5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(APA)</w:t>
      </w:r>
    </w:p>
    <w:p w14:paraId="26B49945" w14:textId="77777777" w:rsidR="00BD29F5" w:rsidRPr="00BD29F5" w:rsidRDefault="00BD29F5" w:rsidP="00BD29F5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7968A9BB" w14:textId="77777777" w:rsidR="00BD29F5" w:rsidRPr="00BD29F5" w:rsidRDefault="00BD29F5" w:rsidP="00BD29F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3F445794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ognitive appraisal, big five</w:t>
      </w:r>
    </w:p>
    <w:p w14:paraId="3BE0B14B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big five, component process model</w:t>
      </w:r>
    </w:p>
    <w:p w14:paraId="35FE4CA2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omponent process model, personality</w:t>
      </w:r>
    </w:p>
    <w:p w14:paraId="77CEBA24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Individual differences AND Keywords: appraisal AND Peer Reviewed Journals only</w:t>
      </w:r>
    </w:p>
    <w:p w14:paraId="50C7E85E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relevance, Neuroticism</w:t>
      </w:r>
    </w:p>
    <w:p w14:paraId="202A5091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novelty, Neuroticism</w:t>
      </w:r>
    </w:p>
    <w:p w14:paraId="12618C2B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pleasantness, Neuroticism</w:t>
      </w:r>
    </w:p>
    <w:p w14:paraId="434AF7A8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goal relevance, Neuroticism</w:t>
      </w:r>
    </w:p>
    <w:p w14:paraId="2E0BBE0D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implications, Neuroticism</w:t>
      </w:r>
    </w:p>
    <w:p w14:paraId="1386C048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motive, Neuroticism</w:t>
      </w:r>
    </w:p>
    <w:p w14:paraId="338B4F8A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causality, Neuroticism</w:t>
      </w:r>
    </w:p>
    <w:p w14:paraId="0277429E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outcome probability, Neuroticism</w:t>
      </w:r>
    </w:p>
    <w:p w14:paraId="344366F0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discrepancy, Neuroticism</w:t>
      </w:r>
    </w:p>
    <w:p w14:paraId="18D0E03B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goal conduciveness, Neuroticism</w:t>
      </w:r>
    </w:p>
    <w:p w14:paraId="2036F627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urgency, Neuroticism</w:t>
      </w:r>
    </w:p>
    <w:p w14:paraId="778DEAEA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Coping Potential, Neuroticism</w:t>
      </w:r>
    </w:p>
    <w:p w14:paraId="1A7A0E6B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control, Neuroticism</w:t>
      </w:r>
    </w:p>
    <w:p w14:paraId="5787D8A4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power, Neuroticism</w:t>
      </w:r>
    </w:p>
    <w:p w14:paraId="118EE725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adjustment, Neuroticism</w:t>
      </w:r>
    </w:p>
    <w:p w14:paraId="32462892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Normative Significance, Neuroticism/ appraisal internal standard compatibility, Neuroticism/ appraisal external standard compatibility, Neuroticism/ appraisal moral values, Neuroticism</w:t>
      </w:r>
    </w:p>
    <w:p w14:paraId="488F305F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relevance, Extraversion</w:t>
      </w:r>
    </w:p>
    <w:p w14:paraId="383F835B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novelty, Extraversion</w:t>
      </w:r>
    </w:p>
    <w:p w14:paraId="779F018A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pleasantness, Extraversion</w:t>
      </w:r>
    </w:p>
    <w:p w14:paraId="2A0AEFEA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goal relevance, Extraversion</w:t>
      </w:r>
    </w:p>
    <w:p w14:paraId="00A2A354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implications, Extraversion</w:t>
      </w:r>
    </w:p>
    <w:p w14:paraId="7A606D48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motive, Extraversion</w:t>
      </w:r>
    </w:p>
    <w:p w14:paraId="604D63F5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causality, Extraversion</w:t>
      </w:r>
    </w:p>
    <w:p w14:paraId="14009CAD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outcome probability, Extraversion</w:t>
      </w:r>
    </w:p>
    <w:p w14:paraId="7687572F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discrepancy, Extraversion</w:t>
      </w:r>
    </w:p>
    <w:p w14:paraId="4128AB12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goal conduciveness, Extraversion</w:t>
      </w:r>
    </w:p>
    <w:p w14:paraId="5037BB43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lastRenderedPageBreak/>
        <w:t>appraisal urgency, Extraversion</w:t>
      </w:r>
    </w:p>
    <w:p w14:paraId="0517DE7F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Coping Potential, Extraversion</w:t>
      </w:r>
    </w:p>
    <w:p w14:paraId="7FBF69DA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control, Extraversion</w:t>
      </w:r>
    </w:p>
    <w:p w14:paraId="6D4CC77B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power, Extraversion</w:t>
      </w:r>
    </w:p>
    <w:p w14:paraId="358D9A1E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adjustment, Extraversion</w:t>
      </w:r>
    </w:p>
    <w:p w14:paraId="145E420C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Normative Significance, Extraversion /appraisal internal standard compatibility, Extraversion/appraisal external standard compatibility, Extraversion/ appraisal moral values, Extraversion</w:t>
      </w:r>
    </w:p>
    <w:p w14:paraId="7F189555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relevance, Openness</w:t>
      </w:r>
    </w:p>
    <w:p w14:paraId="6D25C8F3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novelty, Openness</w:t>
      </w:r>
    </w:p>
    <w:p w14:paraId="5D9B01D8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pleasantness, Openness</w:t>
      </w:r>
    </w:p>
    <w:p w14:paraId="1EA2A725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goal relevance, Openness</w:t>
      </w:r>
    </w:p>
    <w:p w14:paraId="60F2EA97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implications, Openness</w:t>
      </w:r>
    </w:p>
    <w:p w14:paraId="621E8CE1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motive, Openness</w:t>
      </w:r>
    </w:p>
    <w:p w14:paraId="490F6E67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appraisal causality, Openness </w:t>
      </w:r>
    </w:p>
    <w:p w14:paraId="700B3703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outcome probability, Openness</w:t>
      </w:r>
    </w:p>
    <w:p w14:paraId="794A66DF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discrepancy, Openness</w:t>
      </w:r>
    </w:p>
    <w:p w14:paraId="365971B9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goal conduciveness, Openness</w:t>
      </w:r>
    </w:p>
    <w:p w14:paraId="206C91A9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urgency, Openness</w:t>
      </w:r>
    </w:p>
    <w:p w14:paraId="001CD6DE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Coping Potential, Openness</w:t>
      </w:r>
    </w:p>
    <w:p w14:paraId="6D6BA749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control, Openness</w:t>
      </w:r>
    </w:p>
    <w:p w14:paraId="55FD94E7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power, Openness</w:t>
      </w:r>
    </w:p>
    <w:p w14:paraId="7C465408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adjustment, Openness</w:t>
      </w:r>
    </w:p>
    <w:p w14:paraId="3112A940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Normative Significance, Openness/ appraisal internal standard compatibility, Openness/ appraisal external standard compatibility, Openness / appraisal moral values, Openness.</w:t>
      </w:r>
    </w:p>
    <w:p w14:paraId="33F3B6EB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relevance, Agreeableness</w:t>
      </w:r>
    </w:p>
    <w:p w14:paraId="27BD37D4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appraisal novelty, Agreeableness </w:t>
      </w:r>
    </w:p>
    <w:p w14:paraId="21138D6B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appraisal pleasantness, Agreeableness </w:t>
      </w:r>
    </w:p>
    <w:p w14:paraId="06250DB4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appraisal goal relevance, Agreeableness </w:t>
      </w:r>
    </w:p>
    <w:p w14:paraId="568B5EF9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appraisal implications, Agreeableness </w:t>
      </w:r>
    </w:p>
    <w:p w14:paraId="3BC75338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appraisal motive, Agreeableness </w:t>
      </w:r>
    </w:p>
    <w:p w14:paraId="68D0603C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appraisal causality, Agreeableness </w:t>
      </w:r>
    </w:p>
    <w:p w14:paraId="1D08D649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appraisal outcome probability, Agreeableness </w:t>
      </w:r>
    </w:p>
    <w:p w14:paraId="771164FD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appraisal discrepancy, Agreeableness </w:t>
      </w:r>
    </w:p>
    <w:p w14:paraId="715C4022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appraisal goal conduciveness, Agreeableness </w:t>
      </w:r>
    </w:p>
    <w:p w14:paraId="7B154CDD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urgency, Agreeableness</w:t>
      </w:r>
    </w:p>
    <w:p w14:paraId="7B32A581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appraisal Coping Potential, Agreeableness </w:t>
      </w:r>
    </w:p>
    <w:p w14:paraId="6104435E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appraisal control, Agreeableness </w:t>
      </w:r>
    </w:p>
    <w:p w14:paraId="7B995093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lastRenderedPageBreak/>
        <w:t xml:space="preserve">appraisal power, Agreeableness </w:t>
      </w:r>
    </w:p>
    <w:p w14:paraId="43B51907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appraisal adjustment, Agreeableness </w:t>
      </w:r>
    </w:p>
    <w:p w14:paraId="158E04AD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Normative Significance, Agreeableness/ appraisal internal standard compatibility, Agreeableness / appraisal external standard compatibility, Agreeableness/ appraisal moral values, Agreeableness.</w:t>
      </w:r>
    </w:p>
    <w:p w14:paraId="0456203E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relevance, Conscientiousness</w:t>
      </w:r>
    </w:p>
    <w:p w14:paraId="771F9142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novelty, Conscientiousness</w:t>
      </w:r>
    </w:p>
    <w:p w14:paraId="11148DA9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pleasantness, Conscientiousness</w:t>
      </w:r>
    </w:p>
    <w:p w14:paraId="5C8B4976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appraisal goal relevance, Conscientiousness </w:t>
      </w:r>
    </w:p>
    <w:p w14:paraId="668E0F21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appraisal implications, Conscientiousness </w:t>
      </w:r>
    </w:p>
    <w:p w14:paraId="72E747F7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appraisal motive, Conscientiousness  </w:t>
      </w:r>
    </w:p>
    <w:p w14:paraId="2DC0CCE9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appraisal causality, Conscientiousness </w:t>
      </w:r>
    </w:p>
    <w:p w14:paraId="5881DBFD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appraisal outcome probability, Conscientiousness </w:t>
      </w:r>
    </w:p>
    <w:p w14:paraId="08E14E7B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appraisal discrepancy, Conscientiousness  </w:t>
      </w:r>
    </w:p>
    <w:p w14:paraId="468C88CB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appraisal goal conduciveness, Conscientiousness  </w:t>
      </w:r>
    </w:p>
    <w:p w14:paraId="1868B1DC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appraisal urgency, Conscientiousness </w:t>
      </w:r>
    </w:p>
    <w:p w14:paraId="037BFDCC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appraisal Coping Potential, Conscientiousness </w:t>
      </w:r>
    </w:p>
    <w:p w14:paraId="46C4296A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appraisal control, Conscientiousness </w:t>
      </w:r>
    </w:p>
    <w:p w14:paraId="6E75AB16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appraisal power, Conscientiousness </w:t>
      </w:r>
    </w:p>
    <w:p w14:paraId="33315431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adjustment, Conscientiousness</w:t>
      </w:r>
    </w:p>
    <w:p w14:paraId="0677B68B" w14:textId="57A4E4DF" w:rsid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Normative Significance, Conscientiousness / appraisal internal standard compatibility, Conscientiousness / appraisal external standard compatibility, Conscientiousness / appraisal moral values, Conscientiousness</w:t>
      </w:r>
    </w:p>
    <w:p w14:paraId="6BED2476" w14:textId="77777777" w:rsidR="00BD29F5" w:rsidRPr="00BD29F5" w:rsidRDefault="00BD29F5" w:rsidP="00BD29F5">
      <w:pPr>
        <w:pStyle w:val="ListParagraph"/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587F73BE" w14:textId="77777777" w:rsidR="00BD29F5" w:rsidRDefault="00BD29F5" w:rsidP="00BD29F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2F9E1F2B" w14:textId="601E7728" w:rsidR="00BD29F5" w:rsidRPr="00BD29F5" w:rsidRDefault="00BD29F5" w:rsidP="00BD29F5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# </w:t>
      </w:r>
      <w:r w:rsidRPr="00BD29F5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ISI Web of Knowledge </w:t>
      </w:r>
    </w:p>
    <w:p w14:paraId="005456EC" w14:textId="77777777" w:rsidR="00BD29F5" w:rsidRPr="00BD29F5" w:rsidRDefault="00BD29F5" w:rsidP="00BD29F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0A2BAA3D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ognitive appraisal AND big five</w:t>
      </w:r>
    </w:p>
    <w:p w14:paraId="482EAE04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AND big five</w:t>
      </w:r>
    </w:p>
    <w:p w14:paraId="41D6B0B6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(</w:t>
      </w:r>
      <w:proofErr w:type="gramStart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big</w:t>
      </w:r>
      <w:proofErr w:type="gramEnd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five) AND TOPIC: (component process model)  </w:t>
      </w:r>
    </w:p>
    <w:p w14:paraId="6446071D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 (component process model) AND TITLE: (personality)</w:t>
      </w:r>
    </w:p>
    <w:p w14:paraId="6D8BCAEF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ITLE:(individual differences) AND TITLE:(appraisal)</w:t>
      </w:r>
    </w:p>
    <w:p w14:paraId="26F52624" w14:textId="1D7FE63A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AND Neuroticism</w:t>
      </w:r>
    </w:p>
    <w:p w14:paraId="25C4FB89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AND Extraversion</w:t>
      </w:r>
    </w:p>
    <w:p w14:paraId="10F2830D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AND Openness</w:t>
      </w:r>
    </w:p>
    <w:p w14:paraId="429A39C0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AND Conscientiousness</w:t>
      </w:r>
    </w:p>
    <w:p w14:paraId="31A66526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raisal AND Agreeableness</w:t>
      </w:r>
    </w:p>
    <w:p w14:paraId="578339F2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relevance) AND TOPIC:(Neuroticism)</w:t>
      </w:r>
    </w:p>
    <w:p w14:paraId="6052DC44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lastRenderedPageBreak/>
        <w:t>TOPIC:(appraisal novelty) AND TOPIC:(Neuroticism)</w:t>
      </w:r>
    </w:p>
    <w:p w14:paraId="65D9175C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pleasantness) AND TOPIC:(Neuroticism)</w:t>
      </w:r>
    </w:p>
    <w:p w14:paraId="54620B86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goal) AND TOPIC:(Neuroticism)</w:t>
      </w:r>
    </w:p>
    <w:p w14:paraId="5060EB1F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aims) AND TOPIC:(Neuroticism)</w:t>
      </w:r>
    </w:p>
    <w:p w14:paraId="3128DD21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implications) AND TOPIC:(Neuroticism)</w:t>
      </w:r>
    </w:p>
    <w:p w14:paraId="07B7FECD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motive) AND TOPIC:(Neuroticism)</w:t>
      </w:r>
    </w:p>
    <w:p w14:paraId="38B6C0B6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OPIC:(appraisal </w:t>
      </w:r>
      <w:proofErr w:type="gramStart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gency)  AND</w:t>
      </w:r>
      <w:proofErr w:type="gramEnd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 TOPIC:(Neuroticism)</w:t>
      </w:r>
    </w:p>
    <w:p w14:paraId="560BCF79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OPIC:(appraisal </w:t>
      </w:r>
      <w:proofErr w:type="gramStart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onsequences)  AND</w:t>
      </w:r>
      <w:proofErr w:type="gramEnd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 TOPIC:(Neuroticism)</w:t>
      </w:r>
    </w:p>
    <w:p w14:paraId="1E232821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OPIC:(appraisal </w:t>
      </w:r>
      <w:proofErr w:type="gramStart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ausality)  AND</w:t>
      </w:r>
      <w:proofErr w:type="gramEnd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 TOPIC:(Neuroticism)</w:t>
      </w:r>
    </w:p>
    <w:p w14:paraId="45C7454B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OPIC:(appraisal outcome </w:t>
      </w:r>
      <w:proofErr w:type="gramStart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probability)  AND</w:t>
      </w:r>
      <w:proofErr w:type="gramEnd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 TOPIC:(Neuroticism)</w:t>
      </w:r>
    </w:p>
    <w:p w14:paraId="08BA16C8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OPIC:(appraisal goal </w:t>
      </w:r>
      <w:proofErr w:type="gramStart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onduciveness)  AND</w:t>
      </w:r>
      <w:proofErr w:type="gramEnd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 TOPIC:(Neuroticism)</w:t>
      </w:r>
    </w:p>
    <w:p w14:paraId="6608A389" w14:textId="7D7EE186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urgency) AND TOPIC:(Neuroticism)</w:t>
      </w:r>
    </w:p>
    <w:p w14:paraId="7476B767" w14:textId="0BCE1EC3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expectations) AND TOPIC:(Neuroticism)</w:t>
      </w:r>
    </w:p>
    <w:p w14:paraId="0966D532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 (appraisal coping potential) AND TOPIC: (Neuroticism)</w:t>
      </w:r>
    </w:p>
    <w:p w14:paraId="490D8C7F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control) AND TOPIC:(Neuroticism)</w:t>
      </w:r>
    </w:p>
    <w:p w14:paraId="27D3B9DB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power) AND TOPIC:(Neuroticism)</w:t>
      </w:r>
    </w:p>
    <w:p w14:paraId="008DD89C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dominance) AND TOPIC:(Neuroticism)</w:t>
      </w:r>
    </w:p>
    <w:p w14:paraId="5CBB882D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adjustment) AND TOPIC:(Neuroticism)</w:t>
      </w:r>
    </w:p>
    <w:p w14:paraId="21640656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normative significance) AND TOPIC:(Neuroticism)</w:t>
      </w:r>
    </w:p>
    <w:p w14:paraId="1553C3F9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internal standard compatibility) AND TOPIC:(Neuroticism)</w:t>
      </w:r>
    </w:p>
    <w:p w14:paraId="4991D9CF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external standard compatibility) AND TOPIC:(Neuroticism)</w:t>
      </w:r>
    </w:p>
    <w:p w14:paraId="7B5DB66F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norms) AND TOPIC:(Neuroticism)</w:t>
      </w:r>
    </w:p>
    <w:p w14:paraId="552CB12A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values) AND TOPIC:(Neuroticism)</w:t>
      </w:r>
    </w:p>
    <w:p w14:paraId="2E958761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moral values) AND TOPIC:(Neuroticism)</w:t>
      </w:r>
    </w:p>
    <w:p w14:paraId="39775607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relevance) AND TOPIC:(Extraversion)</w:t>
      </w:r>
    </w:p>
    <w:p w14:paraId="322C1074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novelty) AND TOPIC:( Extraversion)</w:t>
      </w:r>
    </w:p>
    <w:p w14:paraId="5F7FF7AC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valence) AND TOPIC:( Extraversion)</w:t>
      </w:r>
    </w:p>
    <w:p w14:paraId="4B4D70E7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pleasantness) AND TOPIC:( Extraversion)</w:t>
      </w:r>
    </w:p>
    <w:p w14:paraId="74F12B93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goal) AND TOPIC:( Extraversion)</w:t>
      </w:r>
    </w:p>
    <w:p w14:paraId="6321A88D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aims) AND TOPIC:( Extraversion)</w:t>
      </w:r>
    </w:p>
    <w:p w14:paraId="1D4C16B2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implications) AND TOPIC:( Extraversion)</w:t>
      </w:r>
    </w:p>
    <w:p w14:paraId="0B0F6C9B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motive) AND TOPIC:( Extraversion)</w:t>
      </w:r>
    </w:p>
    <w:p w14:paraId="69C623CA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OPIC:(appraisal </w:t>
      </w:r>
      <w:proofErr w:type="gramStart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gency)  AND</w:t>
      </w:r>
      <w:proofErr w:type="gramEnd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 TOPIC:( Extraversion)</w:t>
      </w:r>
    </w:p>
    <w:p w14:paraId="7157E009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OPIC:(appraisal </w:t>
      </w:r>
      <w:proofErr w:type="gramStart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onsequences)  AND</w:t>
      </w:r>
      <w:proofErr w:type="gramEnd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 TOPIC:( Extraversion)</w:t>
      </w:r>
    </w:p>
    <w:p w14:paraId="533AA970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OPIC:(appraisal </w:t>
      </w:r>
      <w:proofErr w:type="gramStart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ausality)  AND</w:t>
      </w:r>
      <w:proofErr w:type="gramEnd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 TOPIC:( Extraversion)</w:t>
      </w:r>
    </w:p>
    <w:p w14:paraId="0C830462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OPIC:(appraisal outcome </w:t>
      </w:r>
      <w:proofErr w:type="gramStart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probability)  AND</w:t>
      </w:r>
      <w:proofErr w:type="gramEnd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 TOPIC:( Extraversion)</w:t>
      </w:r>
    </w:p>
    <w:p w14:paraId="194BDD26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OPIC:(appraisal goal </w:t>
      </w:r>
      <w:proofErr w:type="gramStart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onduciveness)  AND</w:t>
      </w:r>
      <w:proofErr w:type="gramEnd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 TOPIC:( Extraversion)</w:t>
      </w:r>
    </w:p>
    <w:p w14:paraId="0E6FC177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lastRenderedPageBreak/>
        <w:t xml:space="preserve">TOPIC:(appraisal </w:t>
      </w:r>
      <w:proofErr w:type="gramStart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urgency)  AND</w:t>
      </w:r>
      <w:proofErr w:type="gramEnd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 TOPIC:( Extraversion)</w:t>
      </w:r>
    </w:p>
    <w:p w14:paraId="705DB0B8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OPIC:(appraisal </w:t>
      </w:r>
      <w:proofErr w:type="gramStart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expectations)  AND</w:t>
      </w:r>
      <w:proofErr w:type="gramEnd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 TOPIC:( Extraversion)</w:t>
      </w:r>
    </w:p>
    <w:p w14:paraId="55516F6A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 (appraisal coping potential) ANDTOPIC: (Extraversion)</w:t>
      </w:r>
    </w:p>
    <w:p w14:paraId="302C16FE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control) AND TOPIC:( Extraversion)</w:t>
      </w:r>
    </w:p>
    <w:p w14:paraId="267ACDD1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power) AND TOPIC:( Extraversion)</w:t>
      </w:r>
    </w:p>
    <w:p w14:paraId="50367F9A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dominance) AND TOPIC:( Extraversion)</w:t>
      </w:r>
    </w:p>
    <w:p w14:paraId="55CA0505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adjustment) AND TOPIC:( Extraversion)</w:t>
      </w:r>
    </w:p>
    <w:p w14:paraId="422F74FF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normative significance) AND TOPIC:( Extraversion)</w:t>
      </w:r>
    </w:p>
    <w:p w14:paraId="31A82EDB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internal standard compatibility) AND TOPIC:( Extraversion)</w:t>
      </w:r>
    </w:p>
    <w:p w14:paraId="1C1A67B2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external standard compatibility) AND TOPIC:( Extraversion)</w:t>
      </w:r>
    </w:p>
    <w:p w14:paraId="3C08CCDD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norms) AND TOPIC:( Extraversion)</w:t>
      </w:r>
    </w:p>
    <w:p w14:paraId="38A812C7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values) AND TOPIC:( Extraversion)</w:t>
      </w:r>
    </w:p>
    <w:p w14:paraId="22E523A0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moral values) AND TOPIC:( Extraversion)</w:t>
      </w:r>
    </w:p>
    <w:p w14:paraId="4B9487F7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relevance) AND TOPIC:( Openness)</w:t>
      </w:r>
    </w:p>
    <w:p w14:paraId="1C30FC94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novelty) AND TOPIC:( Openness)</w:t>
      </w:r>
    </w:p>
    <w:p w14:paraId="1E56782F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valence) AND TOPIC:(Openness)</w:t>
      </w:r>
    </w:p>
    <w:p w14:paraId="764D6250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pleasantness) AND TOPIC:( Openness)</w:t>
      </w:r>
    </w:p>
    <w:p w14:paraId="11C17C98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goal) AND TOPIC:( Openness)</w:t>
      </w:r>
    </w:p>
    <w:p w14:paraId="46D58B7D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aims) AND TOPIC:( Openness)</w:t>
      </w:r>
    </w:p>
    <w:p w14:paraId="09552410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implications) AND TOPIC:( Openness)</w:t>
      </w:r>
    </w:p>
    <w:p w14:paraId="225531A3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motive) AND TOPIC:( Openness)</w:t>
      </w:r>
    </w:p>
    <w:p w14:paraId="395DFA0E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OPIC:(appraisal </w:t>
      </w:r>
      <w:proofErr w:type="gramStart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gency)  AND</w:t>
      </w:r>
      <w:proofErr w:type="gramEnd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 TOPIC:( Openness)</w:t>
      </w:r>
    </w:p>
    <w:p w14:paraId="654EBBA2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OPIC:(appraisal </w:t>
      </w:r>
      <w:proofErr w:type="gramStart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onsequences)  AND</w:t>
      </w:r>
      <w:proofErr w:type="gramEnd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 TOPIC:( Openness)</w:t>
      </w:r>
    </w:p>
    <w:p w14:paraId="188119CF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OPIC:(appraisal </w:t>
      </w:r>
      <w:proofErr w:type="gramStart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ausality)  AND</w:t>
      </w:r>
      <w:proofErr w:type="gramEnd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 TOPIC:( Openness)</w:t>
      </w:r>
    </w:p>
    <w:p w14:paraId="2BC7D984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OPIC:(appraisal outcome </w:t>
      </w:r>
      <w:proofErr w:type="gramStart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probability)  AND</w:t>
      </w:r>
      <w:proofErr w:type="gramEnd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 TOPIC:( Openness)</w:t>
      </w:r>
    </w:p>
    <w:p w14:paraId="2CF06316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OPIC:(appraisal goal </w:t>
      </w:r>
      <w:proofErr w:type="gramStart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onduciveness)  AND</w:t>
      </w:r>
      <w:proofErr w:type="gramEnd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 TOPIC:( Openness)</w:t>
      </w:r>
    </w:p>
    <w:p w14:paraId="1D161D6F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OPIC:(appraisal </w:t>
      </w:r>
      <w:proofErr w:type="gramStart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urgency)  AND</w:t>
      </w:r>
      <w:proofErr w:type="gramEnd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 TOPIC:( Openness)</w:t>
      </w:r>
    </w:p>
    <w:p w14:paraId="7473E803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OPIC:(appraisal </w:t>
      </w:r>
      <w:proofErr w:type="gramStart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expectations)  AND</w:t>
      </w:r>
      <w:proofErr w:type="gramEnd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 TOPIC:( Openness)</w:t>
      </w:r>
    </w:p>
    <w:p w14:paraId="1D98C03D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 (appraisal coping potential) AND TOPIC: (Openness)</w:t>
      </w:r>
    </w:p>
    <w:p w14:paraId="0813B576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control) AND TOPIC:( Openness)</w:t>
      </w:r>
    </w:p>
    <w:p w14:paraId="77252669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power) AND TOPIC (Openness)</w:t>
      </w:r>
    </w:p>
    <w:p w14:paraId="673F9356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dominance) AND TOPIC:( Openness)</w:t>
      </w:r>
    </w:p>
    <w:p w14:paraId="0D043A90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adjustment) AND TOPIC: (Openness)</w:t>
      </w:r>
    </w:p>
    <w:p w14:paraId="76476480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normative significance) AND TOPIC:( Openness)</w:t>
      </w:r>
    </w:p>
    <w:p w14:paraId="2BE77990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internal standard compatibility) AND TOPIC:( Openness)</w:t>
      </w:r>
    </w:p>
    <w:p w14:paraId="6A2F54EA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external standard compatibility) AND TOPIC:( Openness)</w:t>
      </w:r>
    </w:p>
    <w:p w14:paraId="34D9796A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norms) AND TOPIC:( Openness)</w:t>
      </w:r>
    </w:p>
    <w:p w14:paraId="16139A46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lastRenderedPageBreak/>
        <w:t>TOPIC:(appraisal values) AND TOPIC:( Openness)</w:t>
      </w:r>
    </w:p>
    <w:p w14:paraId="09121CD7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moral values) AND TOPIC:( Openness)</w:t>
      </w:r>
    </w:p>
    <w:p w14:paraId="16E91A6E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relevance) AND TOPIC:( Agreeableness)</w:t>
      </w:r>
    </w:p>
    <w:p w14:paraId="07A7BBE4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novelty) AND TOPIC:( Agreeableness)</w:t>
      </w:r>
    </w:p>
    <w:p w14:paraId="48DFC9B5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valence) AND TOPIC:( Agreeableness)</w:t>
      </w:r>
    </w:p>
    <w:p w14:paraId="4C4A0137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pleasantness) AND TOPIC:( Agreeableness)</w:t>
      </w:r>
    </w:p>
    <w:p w14:paraId="4E1D7A5D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goal) AND TOPIC:( Agreeableness)</w:t>
      </w:r>
    </w:p>
    <w:p w14:paraId="5BEC2464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aims) AND TOPIC:( Agreeableness)</w:t>
      </w:r>
    </w:p>
    <w:p w14:paraId="0D3CEBAB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implications) AND TOPIC:( Agreeableness)</w:t>
      </w:r>
    </w:p>
    <w:p w14:paraId="7529C2B4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motive) AND TOPIC:( Agreeableness)</w:t>
      </w:r>
    </w:p>
    <w:p w14:paraId="5E1F6D73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OPIC:(appraisal </w:t>
      </w:r>
      <w:proofErr w:type="gramStart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gency)  AND</w:t>
      </w:r>
      <w:proofErr w:type="gramEnd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 TOPIC:( Agreeableness)</w:t>
      </w:r>
    </w:p>
    <w:p w14:paraId="76B6AA91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OPIC:(appraisal </w:t>
      </w:r>
      <w:proofErr w:type="gramStart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onsequences)  AND</w:t>
      </w:r>
      <w:proofErr w:type="gramEnd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 TOPIC:( Agreeableness)</w:t>
      </w:r>
    </w:p>
    <w:p w14:paraId="58BA7C0D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OPIC:(appraisal </w:t>
      </w:r>
      <w:proofErr w:type="gramStart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ausality)  AND</w:t>
      </w:r>
      <w:proofErr w:type="gramEnd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 TOPIC:( Agreeableness)</w:t>
      </w:r>
    </w:p>
    <w:p w14:paraId="0535F6D6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OPIC:(appraisal outcome </w:t>
      </w:r>
      <w:proofErr w:type="gramStart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probability)  AND</w:t>
      </w:r>
      <w:proofErr w:type="gramEnd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 TOPIC:( Agreeableness) </w:t>
      </w:r>
    </w:p>
    <w:p w14:paraId="024B29BE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OPIC:(appraisal goal </w:t>
      </w:r>
      <w:proofErr w:type="gramStart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onduciveness)  AND</w:t>
      </w:r>
      <w:proofErr w:type="gramEnd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 TOPIC:( Agreeableness)</w:t>
      </w:r>
    </w:p>
    <w:p w14:paraId="188D01C4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OPIC:(appraisal </w:t>
      </w:r>
      <w:proofErr w:type="gramStart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urgency)  AND</w:t>
      </w:r>
      <w:proofErr w:type="gramEnd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 TOPIC:( Agreeableness)</w:t>
      </w:r>
    </w:p>
    <w:p w14:paraId="74898854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OPIC:(appraisal </w:t>
      </w:r>
      <w:proofErr w:type="gramStart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expectations)  AND</w:t>
      </w:r>
      <w:proofErr w:type="gramEnd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 TOPIC:( Agreeableness)</w:t>
      </w:r>
    </w:p>
    <w:p w14:paraId="5B400456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 (appraisal coping potential) ANDTOPIC: (Agreeableness)</w:t>
      </w:r>
    </w:p>
    <w:p w14:paraId="41F340F7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control) AND TOPIC:( Agreeableness)</w:t>
      </w:r>
    </w:p>
    <w:p w14:paraId="2C1028E3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power) AND TOPIC:( Agreeableness)</w:t>
      </w:r>
    </w:p>
    <w:p w14:paraId="02FD4830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dominance) AND TOPIC:( Agreeableness)</w:t>
      </w:r>
    </w:p>
    <w:p w14:paraId="49C703FF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adjustment) AND TOPIC:( Agreeableness)</w:t>
      </w:r>
    </w:p>
    <w:p w14:paraId="72F12E12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normative significance) AND TOPIC:( Agreeableness)</w:t>
      </w:r>
    </w:p>
    <w:p w14:paraId="2981509E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internal standard compatibility) AND TOPIC:( Agreeableness)</w:t>
      </w:r>
    </w:p>
    <w:p w14:paraId="60FE7C69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external standard compatibility) AND TOPIC:( Agreeableness)</w:t>
      </w:r>
    </w:p>
    <w:p w14:paraId="1DF7BF22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norms) AND TOPIC:( Agreeableness)</w:t>
      </w:r>
    </w:p>
    <w:p w14:paraId="446C3FE9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values) AND TOPIC:( Agreeableness)</w:t>
      </w:r>
    </w:p>
    <w:p w14:paraId="07DCAF34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moral values) AND TOPIC:( Agreeableness)</w:t>
      </w:r>
    </w:p>
    <w:p w14:paraId="383A2466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relevance) AND TOPIC:( Conscientiousness)</w:t>
      </w:r>
    </w:p>
    <w:p w14:paraId="299333F9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novelty) AND TOPIC:( Conscientiousness)</w:t>
      </w:r>
    </w:p>
    <w:p w14:paraId="0F3DA5E9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valence) AND TOPIC:( Conscientiousness)</w:t>
      </w:r>
    </w:p>
    <w:p w14:paraId="4B1295F0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pleasantness) AND TOPIC:( Conscientiousness)</w:t>
      </w:r>
    </w:p>
    <w:p w14:paraId="230EFE2B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goal) AND TOPIC:( Conscientiousness)</w:t>
      </w:r>
    </w:p>
    <w:p w14:paraId="11397344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aims) AND TOPIC:( Conscientiousness)</w:t>
      </w:r>
    </w:p>
    <w:p w14:paraId="6407C1A8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implications) AND TOPIC:( Conscientiousness)</w:t>
      </w:r>
    </w:p>
    <w:p w14:paraId="189D2E96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motive) AND TOPIC:( Conscientiousness)</w:t>
      </w:r>
    </w:p>
    <w:p w14:paraId="61110130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OPIC:(appraisal </w:t>
      </w:r>
      <w:proofErr w:type="gramStart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gency)  AND</w:t>
      </w:r>
      <w:proofErr w:type="gramEnd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 TOPIC:( Conscientiousness)</w:t>
      </w:r>
    </w:p>
    <w:p w14:paraId="64678054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lastRenderedPageBreak/>
        <w:t xml:space="preserve">TOPIC:(appraisal </w:t>
      </w:r>
      <w:proofErr w:type="gramStart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onsequences)  AND</w:t>
      </w:r>
      <w:proofErr w:type="gramEnd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 TOPIC:( Conscientiousness)</w:t>
      </w:r>
    </w:p>
    <w:p w14:paraId="71B2F3F3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OPIC:(appraisal </w:t>
      </w:r>
      <w:proofErr w:type="gramStart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ausality)  AND</w:t>
      </w:r>
      <w:proofErr w:type="gramEnd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 TOPIC:( Conscientiousness)</w:t>
      </w:r>
    </w:p>
    <w:p w14:paraId="79459E85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OPIC:(appraisal outcome </w:t>
      </w:r>
      <w:proofErr w:type="gramStart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probability)  AND</w:t>
      </w:r>
      <w:proofErr w:type="gramEnd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 TOPIC:( Conscientiousness)</w:t>
      </w:r>
    </w:p>
    <w:p w14:paraId="7EDF4E39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OPIC:(appraisal goal </w:t>
      </w:r>
      <w:proofErr w:type="gramStart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onduciveness)  AND</w:t>
      </w:r>
      <w:proofErr w:type="gramEnd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 TOPIC:( Conscientiousness)</w:t>
      </w:r>
    </w:p>
    <w:p w14:paraId="57C8CEED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OPIC:(appraisal </w:t>
      </w:r>
      <w:proofErr w:type="gramStart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urgency)  AND</w:t>
      </w:r>
      <w:proofErr w:type="gramEnd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 TOPIC:( Conscientiousness)</w:t>
      </w:r>
    </w:p>
    <w:p w14:paraId="4DB73B6E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OPIC:(appraisal </w:t>
      </w:r>
      <w:proofErr w:type="gramStart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expectations)  AND</w:t>
      </w:r>
      <w:proofErr w:type="gramEnd"/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 TOPIC:( Conscientiousness)</w:t>
      </w:r>
    </w:p>
    <w:p w14:paraId="096FC2EE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 (appraisal coping potential) ANDTOPIC: (Conscientiousness)</w:t>
      </w:r>
    </w:p>
    <w:p w14:paraId="1F95E161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control) AND TOPIC:( Conscientiousness)</w:t>
      </w:r>
    </w:p>
    <w:p w14:paraId="53F41390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power) AND TOPIC:( Conscientiousness)</w:t>
      </w:r>
    </w:p>
    <w:p w14:paraId="559F6689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dominance) AND TOPIC:( Conscientiousness)</w:t>
      </w:r>
    </w:p>
    <w:p w14:paraId="5F2D6CD6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adjustment) AND TOPIC:( Conscientiousness)</w:t>
      </w:r>
    </w:p>
    <w:p w14:paraId="6CB52A20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normative significance) AND TOPIC:( Conscientiousness)</w:t>
      </w:r>
    </w:p>
    <w:p w14:paraId="7D1E0C66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internal standard compatibility) AND TOPIC:( Conscientiousness)</w:t>
      </w:r>
    </w:p>
    <w:p w14:paraId="04CEB226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external standard compatibility) AND TOPIC:( Conscientiousness)</w:t>
      </w:r>
    </w:p>
    <w:p w14:paraId="0895107C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norms) AND TOPIC:( Conscientiousness)</w:t>
      </w:r>
    </w:p>
    <w:p w14:paraId="59A60CC2" w14:textId="77777777" w:rsidR="00BD29F5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values) AND TOPIC:( Conscientiousness)</w:t>
      </w:r>
    </w:p>
    <w:p w14:paraId="5F0B9941" w14:textId="524452A8" w:rsidR="005D30FE" w:rsidRPr="00BD29F5" w:rsidRDefault="00BD29F5" w:rsidP="00BD29F5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D29F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PIC:(appraisal moral values) AND TOPIC:( Conscientiousness)</w:t>
      </w:r>
    </w:p>
    <w:sectPr w:rsidR="005D30FE" w:rsidRPr="00BD29F5" w:rsidSect="00B937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40E79"/>
    <w:multiLevelType w:val="hybridMultilevel"/>
    <w:tmpl w:val="7A5EFEE8"/>
    <w:lvl w:ilvl="0" w:tplc="0D468068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0A0F23CC"/>
    <w:multiLevelType w:val="hybridMultilevel"/>
    <w:tmpl w:val="E8B0241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F907EA"/>
    <w:multiLevelType w:val="hybridMultilevel"/>
    <w:tmpl w:val="2D22C5BE"/>
    <w:lvl w:ilvl="0" w:tplc="66EA8B6E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C601E"/>
    <w:multiLevelType w:val="hybridMultilevel"/>
    <w:tmpl w:val="9BC425EC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D352B6"/>
    <w:multiLevelType w:val="hybridMultilevel"/>
    <w:tmpl w:val="F41EBAAE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235238"/>
    <w:multiLevelType w:val="hybridMultilevel"/>
    <w:tmpl w:val="EFCE40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650DAD"/>
    <w:multiLevelType w:val="hybridMultilevel"/>
    <w:tmpl w:val="2EF289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90736E"/>
    <w:multiLevelType w:val="hybridMultilevel"/>
    <w:tmpl w:val="DEE21A58"/>
    <w:lvl w:ilvl="0" w:tplc="7D849AD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2552CAA"/>
    <w:multiLevelType w:val="hybridMultilevel"/>
    <w:tmpl w:val="CF128DA4"/>
    <w:lvl w:ilvl="0" w:tplc="9E883B5E">
      <w:start w:val="21"/>
      <w:numFmt w:val="decimal"/>
      <w:lvlText w:val="%1"/>
      <w:lvlJc w:val="left"/>
      <w:pPr>
        <w:ind w:left="720" w:hanging="360"/>
      </w:pPr>
      <w:rPr>
        <w:rFonts w:ascii="Arial" w:hAnsi="Arial" w:cs="Arial" w:hint="default"/>
        <w:i/>
        <w:color w:val="333333"/>
        <w:sz w:val="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0D5802"/>
    <w:multiLevelType w:val="hybridMultilevel"/>
    <w:tmpl w:val="289C3A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28507B"/>
    <w:multiLevelType w:val="hybridMultilevel"/>
    <w:tmpl w:val="4838E30E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745492"/>
    <w:multiLevelType w:val="hybridMultilevel"/>
    <w:tmpl w:val="FA984B28"/>
    <w:lvl w:ilvl="0" w:tplc="B216A56E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62373D"/>
    <w:multiLevelType w:val="hybridMultilevel"/>
    <w:tmpl w:val="AE36FC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5AC76B5"/>
    <w:multiLevelType w:val="hybridMultilevel"/>
    <w:tmpl w:val="E7BA8A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623050"/>
    <w:multiLevelType w:val="hybridMultilevel"/>
    <w:tmpl w:val="7234A5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AC714C2"/>
    <w:multiLevelType w:val="hybridMultilevel"/>
    <w:tmpl w:val="C2E09E04"/>
    <w:lvl w:ilvl="0" w:tplc="28AA628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B5538BA"/>
    <w:multiLevelType w:val="hybridMultilevel"/>
    <w:tmpl w:val="BEC625D6"/>
    <w:lvl w:ilvl="0" w:tplc="274AA3C8">
      <w:start w:val="1"/>
      <w:numFmt w:val="decimal"/>
      <w:lvlText w:val="%1)"/>
      <w:lvlJc w:val="left"/>
      <w:pPr>
        <w:ind w:left="720" w:hanging="360"/>
      </w:pPr>
      <w:rPr>
        <w:rFonts w:ascii="Arial" w:hAnsi="Arial" w:cs="Arial" w:hint="default"/>
        <w:color w:val="222222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9342955">
    <w:abstractNumId w:val="12"/>
  </w:num>
  <w:num w:numId="2" w16cid:durableId="1715080540">
    <w:abstractNumId w:val="1"/>
  </w:num>
  <w:num w:numId="3" w16cid:durableId="205681855">
    <w:abstractNumId w:val="10"/>
  </w:num>
  <w:num w:numId="4" w16cid:durableId="1802072730">
    <w:abstractNumId w:val="15"/>
  </w:num>
  <w:num w:numId="5" w16cid:durableId="1821996459">
    <w:abstractNumId w:val="8"/>
  </w:num>
  <w:num w:numId="6" w16cid:durableId="2000574079">
    <w:abstractNumId w:val="4"/>
  </w:num>
  <w:num w:numId="7" w16cid:durableId="1072119790">
    <w:abstractNumId w:val="3"/>
  </w:num>
  <w:num w:numId="8" w16cid:durableId="2035691498">
    <w:abstractNumId w:val="0"/>
  </w:num>
  <w:num w:numId="9" w16cid:durableId="408430265">
    <w:abstractNumId w:val="6"/>
  </w:num>
  <w:num w:numId="10" w16cid:durableId="1577325694">
    <w:abstractNumId w:val="11"/>
  </w:num>
  <w:num w:numId="11" w16cid:durableId="1296912466">
    <w:abstractNumId w:val="13"/>
  </w:num>
  <w:num w:numId="12" w16cid:durableId="1380351908">
    <w:abstractNumId w:val="7"/>
  </w:num>
  <w:num w:numId="13" w16cid:durableId="480467676">
    <w:abstractNumId w:val="16"/>
  </w:num>
  <w:num w:numId="14" w16cid:durableId="1219707398">
    <w:abstractNumId w:val="2"/>
  </w:num>
  <w:num w:numId="15" w16cid:durableId="1492797611">
    <w:abstractNumId w:val="9"/>
  </w:num>
  <w:num w:numId="16" w16cid:durableId="1447701540">
    <w:abstractNumId w:val="14"/>
  </w:num>
  <w:num w:numId="17" w16cid:durableId="38792299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526"/>
    <w:rsid w:val="0000651D"/>
    <w:rsid w:val="00006B0B"/>
    <w:rsid w:val="000218EC"/>
    <w:rsid w:val="000315A9"/>
    <w:rsid w:val="000907CE"/>
    <w:rsid w:val="000C1742"/>
    <w:rsid w:val="0011711B"/>
    <w:rsid w:val="001214BD"/>
    <w:rsid w:val="001270F9"/>
    <w:rsid w:val="00143D73"/>
    <w:rsid w:val="001468F0"/>
    <w:rsid w:val="00150B9D"/>
    <w:rsid w:val="00162F68"/>
    <w:rsid w:val="001725F4"/>
    <w:rsid w:val="0018257D"/>
    <w:rsid w:val="00184B21"/>
    <w:rsid w:val="001C25D5"/>
    <w:rsid w:val="001E493E"/>
    <w:rsid w:val="001F6B9A"/>
    <w:rsid w:val="00255B55"/>
    <w:rsid w:val="002A64FB"/>
    <w:rsid w:val="002D3DB6"/>
    <w:rsid w:val="002F3DC6"/>
    <w:rsid w:val="00345D74"/>
    <w:rsid w:val="003534D9"/>
    <w:rsid w:val="0036195E"/>
    <w:rsid w:val="003B7219"/>
    <w:rsid w:val="003C6A6F"/>
    <w:rsid w:val="00456B8C"/>
    <w:rsid w:val="00476A7B"/>
    <w:rsid w:val="00487A09"/>
    <w:rsid w:val="004D189B"/>
    <w:rsid w:val="004D4027"/>
    <w:rsid w:val="004D7B69"/>
    <w:rsid w:val="004E77FA"/>
    <w:rsid w:val="00542723"/>
    <w:rsid w:val="00557B64"/>
    <w:rsid w:val="00582F85"/>
    <w:rsid w:val="00595AD8"/>
    <w:rsid w:val="005B1508"/>
    <w:rsid w:val="005D30FE"/>
    <w:rsid w:val="00601CF4"/>
    <w:rsid w:val="00604614"/>
    <w:rsid w:val="0061319B"/>
    <w:rsid w:val="0063279A"/>
    <w:rsid w:val="006351F2"/>
    <w:rsid w:val="00657A44"/>
    <w:rsid w:val="0067378E"/>
    <w:rsid w:val="00677787"/>
    <w:rsid w:val="0068614F"/>
    <w:rsid w:val="00696904"/>
    <w:rsid w:val="006A065E"/>
    <w:rsid w:val="006C3DA2"/>
    <w:rsid w:val="006C7CD4"/>
    <w:rsid w:val="006F217C"/>
    <w:rsid w:val="00711AFA"/>
    <w:rsid w:val="0071312B"/>
    <w:rsid w:val="00727535"/>
    <w:rsid w:val="00733C9A"/>
    <w:rsid w:val="00745DA7"/>
    <w:rsid w:val="00757ACB"/>
    <w:rsid w:val="007702A5"/>
    <w:rsid w:val="0078013B"/>
    <w:rsid w:val="00782CCF"/>
    <w:rsid w:val="007C4AD9"/>
    <w:rsid w:val="007C5CE0"/>
    <w:rsid w:val="007E0AB7"/>
    <w:rsid w:val="007E1C96"/>
    <w:rsid w:val="007E2F35"/>
    <w:rsid w:val="00821815"/>
    <w:rsid w:val="0084018E"/>
    <w:rsid w:val="008701AD"/>
    <w:rsid w:val="00886B1C"/>
    <w:rsid w:val="00892306"/>
    <w:rsid w:val="008C4D30"/>
    <w:rsid w:val="008F361D"/>
    <w:rsid w:val="009461E6"/>
    <w:rsid w:val="00947C8F"/>
    <w:rsid w:val="009503F8"/>
    <w:rsid w:val="00964C14"/>
    <w:rsid w:val="00987421"/>
    <w:rsid w:val="009958C1"/>
    <w:rsid w:val="009C5905"/>
    <w:rsid w:val="009D0E40"/>
    <w:rsid w:val="009D7951"/>
    <w:rsid w:val="009F22A1"/>
    <w:rsid w:val="00A0316F"/>
    <w:rsid w:val="00A46351"/>
    <w:rsid w:val="00A465FB"/>
    <w:rsid w:val="00A51F25"/>
    <w:rsid w:val="00A642F5"/>
    <w:rsid w:val="00A66AA0"/>
    <w:rsid w:val="00A8297A"/>
    <w:rsid w:val="00A87179"/>
    <w:rsid w:val="00AA4526"/>
    <w:rsid w:val="00AB6A27"/>
    <w:rsid w:val="00AC6E81"/>
    <w:rsid w:val="00AD6FA5"/>
    <w:rsid w:val="00B70053"/>
    <w:rsid w:val="00B82674"/>
    <w:rsid w:val="00B93731"/>
    <w:rsid w:val="00BB031E"/>
    <w:rsid w:val="00BB17D3"/>
    <w:rsid w:val="00BC0D89"/>
    <w:rsid w:val="00BD019E"/>
    <w:rsid w:val="00BD29F5"/>
    <w:rsid w:val="00BE1034"/>
    <w:rsid w:val="00C008B6"/>
    <w:rsid w:val="00C12681"/>
    <w:rsid w:val="00C2217A"/>
    <w:rsid w:val="00C26E9E"/>
    <w:rsid w:val="00C463A0"/>
    <w:rsid w:val="00C62B0B"/>
    <w:rsid w:val="00C65A7A"/>
    <w:rsid w:val="00C82E99"/>
    <w:rsid w:val="00C858C2"/>
    <w:rsid w:val="00CC6459"/>
    <w:rsid w:val="00D223EC"/>
    <w:rsid w:val="00D31735"/>
    <w:rsid w:val="00D438EA"/>
    <w:rsid w:val="00D44129"/>
    <w:rsid w:val="00D52131"/>
    <w:rsid w:val="00D52B0D"/>
    <w:rsid w:val="00DE13CB"/>
    <w:rsid w:val="00DF60CC"/>
    <w:rsid w:val="00E019A6"/>
    <w:rsid w:val="00E23172"/>
    <w:rsid w:val="00E47DC0"/>
    <w:rsid w:val="00E64B2D"/>
    <w:rsid w:val="00E8697A"/>
    <w:rsid w:val="00EC0CCA"/>
    <w:rsid w:val="00F13442"/>
    <w:rsid w:val="00F761F8"/>
    <w:rsid w:val="00F84133"/>
    <w:rsid w:val="00F85F22"/>
    <w:rsid w:val="00F96D5B"/>
    <w:rsid w:val="00FB7A82"/>
    <w:rsid w:val="00FC1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9A4EBC"/>
  <w15:chartTrackingRefBased/>
  <w15:docId w15:val="{D94FE61E-F832-EE41-A3CA-BC6D2D105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711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11B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1711B"/>
    <w:pPr>
      <w:ind w:left="720"/>
      <w:contextualSpacing/>
    </w:pPr>
  </w:style>
  <w:style w:type="character" w:customStyle="1" w:styleId="fq-value">
    <w:name w:val="fq-value"/>
    <w:basedOn w:val="DefaultParagraphFont"/>
    <w:rsid w:val="007E0AB7"/>
  </w:style>
  <w:style w:type="character" w:customStyle="1" w:styleId="fq-op">
    <w:name w:val="fq-op"/>
    <w:basedOn w:val="DefaultParagraphFont"/>
    <w:rsid w:val="007E0AB7"/>
  </w:style>
  <w:style w:type="character" w:customStyle="1" w:styleId="fq-field">
    <w:name w:val="fq-field"/>
    <w:basedOn w:val="DefaultParagraphFont"/>
    <w:rsid w:val="007E0AB7"/>
  </w:style>
  <w:style w:type="character" w:styleId="Emphasis">
    <w:name w:val="Emphasis"/>
    <w:basedOn w:val="DefaultParagraphFont"/>
    <w:uiPriority w:val="20"/>
    <w:qFormat/>
    <w:rsid w:val="00892306"/>
    <w:rPr>
      <w:i/>
      <w:iCs/>
    </w:rPr>
  </w:style>
  <w:style w:type="character" w:styleId="Hyperlink">
    <w:name w:val="Hyperlink"/>
    <w:basedOn w:val="DefaultParagraphFont"/>
    <w:uiPriority w:val="99"/>
    <w:unhideWhenUsed/>
    <w:rsid w:val="00892306"/>
    <w:rPr>
      <w:color w:val="0000FF"/>
      <w:u w:val="single"/>
    </w:rPr>
  </w:style>
  <w:style w:type="character" w:customStyle="1" w:styleId="hilite">
    <w:name w:val="hilite"/>
    <w:basedOn w:val="DefaultParagraphFont"/>
    <w:rsid w:val="00892306"/>
  </w:style>
  <w:style w:type="character" w:customStyle="1" w:styleId="apple-converted-space">
    <w:name w:val="apple-converted-space"/>
    <w:basedOn w:val="DefaultParagraphFont"/>
    <w:rsid w:val="005D30FE"/>
  </w:style>
  <w:style w:type="character" w:customStyle="1" w:styleId="hithilite">
    <w:name w:val="hithilite"/>
    <w:basedOn w:val="DefaultParagraphFont"/>
    <w:rsid w:val="009D7951"/>
  </w:style>
  <w:style w:type="character" w:customStyle="1" w:styleId="frlabel">
    <w:name w:val="fr_label"/>
    <w:basedOn w:val="DefaultParagraphFont"/>
    <w:rsid w:val="009D79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15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7</Pages>
  <Words>1764</Words>
  <Characters>10055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ivia Sacchi</cp:lastModifiedBy>
  <cp:revision>22</cp:revision>
  <dcterms:created xsi:type="dcterms:W3CDTF">2020-06-22T13:26:00Z</dcterms:created>
  <dcterms:modified xsi:type="dcterms:W3CDTF">2023-08-29T13:03:00Z</dcterms:modified>
</cp:coreProperties>
</file>